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0AAC1C" w14:textId="2C74FC3A" w:rsidR="002E6E2B" w:rsidRPr="0045548A" w:rsidRDefault="0045548A" w:rsidP="00D85656">
      <w:pPr>
        <w:spacing w:after="60" w:line="264" w:lineRule="auto"/>
        <w:ind w:right="180"/>
        <w:rPr>
          <w:rFonts w:ascii="Times New Roman" w:hAnsi="Times New Roman" w:cs="Times New Roman"/>
          <w:b/>
          <w:bCs/>
        </w:rPr>
      </w:pPr>
      <w:r w:rsidRPr="0045548A">
        <w:rPr>
          <w:rFonts w:ascii="Times New Roman" w:hAnsi="Times New Roman" w:cs="Times New Roman"/>
          <w:b/>
          <w:bCs/>
        </w:rPr>
        <w:t>S</w:t>
      </w:r>
      <w:r w:rsidR="00406EC8">
        <w:rPr>
          <w:rFonts w:ascii="Times New Roman" w:hAnsi="Times New Roman" w:cs="Times New Roman"/>
          <w:b/>
          <w:bCs/>
        </w:rPr>
        <w:t>3</w:t>
      </w:r>
      <w:r w:rsidRPr="0045548A">
        <w:rPr>
          <w:rFonts w:ascii="Times New Roman" w:hAnsi="Times New Roman" w:cs="Times New Roman"/>
          <w:b/>
          <w:bCs/>
        </w:rPr>
        <w:t xml:space="preserve"> </w:t>
      </w:r>
      <w:r w:rsidR="002E0A75" w:rsidRPr="0045548A">
        <w:rPr>
          <w:rFonts w:ascii="Times New Roman" w:hAnsi="Times New Roman" w:cs="Times New Roman"/>
          <w:b/>
          <w:bCs/>
        </w:rPr>
        <w:t>T</w:t>
      </w:r>
      <w:r w:rsidR="0014649D" w:rsidRPr="0045548A">
        <w:rPr>
          <w:rFonts w:ascii="Times New Roman" w:hAnsi="Times New Roman" w:cs="Times New Roman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>.</w:t>
      </w:r>
      <w:r w:rsidR="0014649D" w:rsidRPr="0045548A">
        <w:rPr>
          <w:rFonts w:ascii="Times New Roman" w:hAnsi="Times New Roman" w:cs="Times New Roman"/>
          <w:b/>
          <w:bCs/>
        </w:rPr>
        <w:t xml:space="preserve"> </w:t>
      </w:r>
      <w:r w:rsidR="002B76EB" w:rsidRPr="0045548A">
        <w:rPr>
          <w:rFonts w:ascii="Times New Roman" w:hAnsi="Times New Roman" w:cs="Times New Roman"/>
          <w:b/>
          <w:bCs/>
        </w:rPr>
        <w:t>C</w:t>
      </w:r>
      <w:r w:rsidR="00423B51" w:rsidRPr="0045548A">
        <w:rPr>
          <w:rFonts w:ascii="Times New Roman" w:hAnsi="Times New Roman" w:cs="Times New Roman"/>
          <w:b/>
          <w:bCs/>
        </w:rPr>
        <w:t xml:space="preserve">haracteristics of </w:t>
      </w:r>
      <w:r w:rsidR="00160DEA" w:rsidRPr="0045548A">
        <w:rPr>
          <w:rFonts w:ascii="Times New Roman" w:hAnsi="Times New Roman" w:cs="Times New Roman"/>
          <w:b/>
          <w:bCs/>
        </w:rPr>
        <w:t xml:space="preserve">silicotic workers with </w:t>
      </w:r>
      <w:r w:rsidR="00C07796" w:rsidRPr="0045548A">
        <w:rPr>
          <w:rFonts w:ascii="Times New Roman" w:hAnsi="Times New Roman" w:cs="Times New Roman"/>
          <w:b/>
          <w:bCs/>
        </w:rPr>
        <w:t xml:space="preserve">and </w:t>
      </w:r>
      <w:r w:rsidR="00160DEA" w:rsidRPr="0045548A">
        <w:rPr>
          <w:rFonts w:ascii="Times New Roman" w:hAnsi="Times New Roman" w:cs="Times New Roman"/>
          <w:b/>
          <w:bCs/>
        </w:rPr>
        <w:t xml:space="preserve">without follow-up </w:t>
      </w:r>
      <w:r w:rsidR="00746D72" w:rsidRPr="0045548A">
        <w:rPr>
          <w:rFonts w:ascii="Times New Roman" w:hAnsi="Times New Roman" w:cs="Times New Roman"/>
          <w:b/>
          <w:bCs/>
        </w:rPr>
        <w:t>spirometry</w:t>
      </w:r>
    </w:p>
    <w:tbl>
      <w:tblPr>
        <w:tblW w:w="8240" w:type="dxa"/>
        <w:tblLook w:val="04A0" w:firstRow="1" w:lastRow="0" w:firstColumn="1" w:lastColumn="0" w:noHBand="0" w:noVBand="1"/>
      </w:tblPr>
      <w:tblGrid>
        <w:gridCol w:w="2780"/>
        <w:gridCol w:w="1420"/>
        <w:gridCol w:w="1420"/>
        <w:gridCol w:w="1420"/>
        <w:gridCol w:w="1200"/>
      </w:tblGrid>
      <w:tr w:rsidR="003E5923" w:rsidRPr="0045548A" w14:paraId="08D9D035" w14:textId="77777777" w:rsidTr="00341E9B">
        <w:trPr>
          <w:cantSplit/>
          <w:trHeight w:val="274"/>
        </w:trPr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7CE5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4B90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89C38" w14:textId="01E51C0D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ollow-up </w:t>
            </w:r>
            <w:r w:rsidR="00746D72"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irometr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E012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3E5923" w:rsidRPr="0045548A" w14:paraId="6D14B3A4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5478A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63B24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7D541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CFE26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EC1FD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3E5923" w:rsidRPr="0045548A" w14:paraId="21DF9663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8547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bjects No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C173" w14:textId="3396759F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7 (10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0549" w14:textId="2E2B3618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8 (6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9750" w14:textId="4AC70EAF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9 (3</w:t>
            </w:r>
            <w:r w:rsidR="003455B0"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C814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5923" w:rsidRPr="0045548A" w14:paraId="7DFF02A7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15D4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32E5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3C9A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CFBD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5FCC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5923" w:rsidRPr="0045548A" w14:paraId="5D0F0E1E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AFF0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18-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59FC" w14:textId="518B32DA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</w:t>
            </w:r>
            <w:r w:rsidR="003455B0"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038C" w14:textId="642AC8E2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D405" w14:textId="58697153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</w:t>
            </w:r>
            <w:r w:rsidR="006C5F51"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AC91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E5923" w:rsidRPr="0045548A" w14:paraId="61B2E031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6DC4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35-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BC04" w14:textId="602D5438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1 (2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A7B0" w14:textId="4604C4BB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4 (3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FAA9" w14:textId="3FFC1259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 (</w:t>
            </w:r>
            <w:r w:rsidR="006C5F51"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D234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5923" w:rsidRPr="0045548A" w14:paraId="5DB1AA8B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A6B2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50-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CDE9" w14:textId="4458C70F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2 (</w:t>
            </w:r>
            <w:r w:rsidR="003455B0"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35EB" w14:textId="1CD9656A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1 (5</w:t>
            </w:r>
            <w:r w:rsidR="00C41C66"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3CC9" w14:textId="5B145A9D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1 (4</w:t>
            </w:r>
            <w:r w:rsidR="00430487"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9847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5923" w:rsidRPr="0045548A" w14:paraId="02EC4E5C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6CAB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≥ 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8B41" w14:textId="36E52156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9 (2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F9C1" w14:textId="0F3CB41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 (1</w:t>
            </w:r>
            <w:r w:rsidR="00C41C66"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4357" w14:textId="26D593A6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4 (3</w:t>
            </w:r>
            <w:r w:rsidR="00430487"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65D4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5923" w:rsidRPr="0045548A" w14:paraId="4D74EFCB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D8D1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A903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B5D3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4269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790F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5923" w:rsidRPr="0045548A" w14:paraId="0E520E9D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1331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0D79" w14:textId="6A8E111B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2 (9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D085" w14:textId="673335C9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7 (</w:t>
            </w:r>
            <w:r w:rsidR="00430487"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57EE" w14:textId="32A35F53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5 (9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2897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3E5923" w:rsidRPr="0045548A" w14:paraId="7BC86A67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43EB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Fe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98FE" w14:textId="408CBDEE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</w:t>
            </w:r>
            <w:r w:rsidR="003455B0"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FD40" w14:textId="725F37F0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43D6" w14:textId="49F1E248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</w:t>
            </w:r>
            <w:r w:rsidR="00430487"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3C70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5923" w:rsidRPr="0045548A" w14:paraId="3182124E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E9D4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I categori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3FF5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80F5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0083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5C56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5923" w:rsidRPr="0045548A" w14:paraId="2116F271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39E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Underweight (&lt;18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A79A" w14:textId="5F82B3CE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 (</w:t>
            </w:r>
            <w:r w:rsidR="003455B0"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ABAA" w14:textId="3438C2E6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 (</w:t>
            </w:r>
            <w:r w:rsidR="00430487"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8819" w14:textId="0099BBF6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 (</w:t>
            </w:r>
            <w:r w:rsidR="00430487"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244B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E5923" w:rsidRPr="0045548A" w14:paraId="2B3EA8A0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9E70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Normal (18.5-22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E9CE" w14:textId="24CC8E02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8 (4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69BD" w14:textId="56709AB3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9 (5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52B2" w14:textId="38EB9E4E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9 (4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6B1B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5923" w:rsidRPr="0045548A" w14:paraId="6335369E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D659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Overweight (23-24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CE19" w14:textId="4224ED41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9 (2</w:t>
            </w:r>
            <w:r w:rsidR="003455B0"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9702" w14:textId="1DAEA511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 (2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005D" w14:textId="4FFF3778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 (2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EB6C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5923" w:rsidRPr="0045548A" w14:paraId="24F93C29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47EF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Obese (≥2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4AF4" w14:textId="0CFFDC93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0 (2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5626" w14:textId="4EBDAF0B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5 (</w:t>
            </w:r>
            <w:r w:rsidR="00430487"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ABAC" w14:textId="5DF12950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 (</w:t>
            </w:r>
            <w:r w:rsidR="00430487"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C458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5923" w:rsidRPr="0045548A" w14:paraId="4724BE10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C2B8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CDCF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442F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8B94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71B2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5923" w:rsidRPr="0045548A" w14:paraId="10FA4460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4427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Never smok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6BEC" w14:textId="07CAC69F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 (1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422F" w14:textId="09326C1A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 (1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CBE1" w14:textId="6E69C69B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 (1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6987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E5923" w:rsidRPr="0045548A" w14:paraId="2059B525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D2AA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Current smok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C203" w14:textId="6AF52C1B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9 (4</w:t>
            </w:r>
            <w:r w:rsidR="00FD60CF"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C97A" w14:textId="5AA9F521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8 (5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25BD" w14:textId="452DCD6D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1 (3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8407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5923" w:rsidRPr="0045548A" w14:paraId="6FA9EF1F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138D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Former smok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CA29" w14:textId="092EB1A8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3 (4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5ABD" w14:textId="5F623273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5 (</w:t>
            </w:r>
            <w:r w:rsidR="00430487"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E850" w14:textId="55365D5D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8 (</w:t>
            </w:r>
            <w:r w:rsidR="00430487"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353C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5923" w:rsidRPr="0045548A" w14:paraId="20AD82E5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7E88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ck-yea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146E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7E74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EE5B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C4BF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5923" w:rsidRPr="0045548A" w14:paraId="0BDDFBA5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44D0" w14:textId="41A101F6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</w:t>
            </w:r>
            <w:r w:rsidR="00717790"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ver smok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AD30" w14:textId="21A88EBB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 (1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EB2B" w14:textId="5A785C85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 (1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BD91" w14:textId="56824A2F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 (1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418F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E5923" w:rsidRPr="0045548A" w14:paraId="0553D8FA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A39C" w14:textId="5F1CB8F5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</w:t>
            </w:r>
            <w:r w:rsidR="00717790"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low 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7A20" w14:textId="5F64CE2E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5 (3</w:t>
            </w:r>
            <w:r w:rsidR="00FD60CF"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1163" w14:textId="3946A423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9 (3</w:t>
            </w:r>
            <w:r w:rsidR="00430487"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F53A" w14:textId="66139BFE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6 (3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B259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5923" w:rsidRPr="0045548A" w14:paraId="0D236447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9DB9" w14:textId="095775E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20</w:t>
            </w:r>
            <w:r w:rsidR="00F7435B"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o 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B72C" w14:textId="195451D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6 (3</w:t>
            </w:r>
            <w:r w:rsidR="00FD60CF"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DB4B" w14:textId="52D4748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9 (3</w:t>
            </w:r>
            <w:r w:rsidR="00430487"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8A96" w14:textId="3B874D90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7 (2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7B21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5923" w:rsidRPr="0045548A" w14:paraId="3F1AC27F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AF9E" w14:textId="77D3FCA2" w:rsidR="003E5923" w:rsidRPr="0045548A" w:rsidRDefault="003E5923" w:rsidP="00466F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40</w:t>
            </w:r>
            <w:r w:rsidR="00F7435B"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r m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003C" w14:textId="50B76414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5 (2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F4B6" w14:textId="26873A25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8 (1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A7C8" w14:textId="2CCE5FFB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 (2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904D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5923" w:rsidRPr="0045548A" w14:paraId="568FFF1A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6AE4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story of PT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5DC2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A667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BB4C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3271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5923" w:rsidRPr="0045548A" w14:paraId="422EA373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716B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0211" w14:textId="0444DF0D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6 (4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2B1A" w14:textId="612DB868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6 (4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7810" w14:textId="320860F2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 (4</w:t>
            </w:r>
            <w:r w:rsidR="00430487"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BBC7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3E5923" w:rsidRPr="0045548A" w14:paraId="7D5E698B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4AAC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5E6E" w14:textId="067C04BA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1 (5</w:t>
            </w:r>
            <w:r w:rsidR="00FD60CF"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99C5" w14:textId="5ECDFAC2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2 (5</w:t>
            </w:r>
            <w:r w:rsidR="00430487"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057D" w14:textId="1F19BE3E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9 (5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6E0A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5923" w:rsidRPr="0045548A" w14:paraId="79B8DA52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6598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ze of nodul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313D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D3C5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E18B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5515" w14:textId="77777777" w:rsidR="003E5923" w:rsidRPr="0045548A" w:rsidRDefault="003E5923" w:rsidP="00466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2BAD" w:rsidRPr="0045548A" w14:paraId="16F4E74D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C77DF" w14:textId="6C37B471" w:rsidR="00E62BAD" w:rsidRPr="0045548A" w:rsidRDefault="00E62BAD" w:rsidP="00E62B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Category p or 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780E" w14:textId="2F381C21" w:rsidR="00E62BAD" w:rsidRPr="0045548A" w:rsidRDefault="00E62BAD" w:rsidP="00E62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7 (4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AD51" w14:textId="169BE792" w:rsidR="00E62BAD" w:rsidRPr="0045548A" w:rsidRDefault="00E62BAD" w:rsidP="00E62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6 (3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DC69" w14:textId="760F8DC0" w:rsidR="00E62BAD" w:rsidRPr="0045548A" w:rsidRDefault="00E62BAD" w:rsidP="00E62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1 (5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75C6" w14:textId="77777777" w:rsidR="00E62BAD" w:rsidRPr="0045548A" w:rsidRDefault="00E62BAD" w:rsidP="00E62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62BAD" w:rsidRPr="0045548A" w14:paraId="118E809D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A3B8E" w14:textId="301242B2" w:rsidR="00E62BAD" w:rsidRPr="0045548A" w:rsidRDefault="00E62BAD" w:rsidP="00E62B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Category q or 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9479" w14:textId="4DBDE40D" w:rsidR="00E62BAD" w:rsidRPr="0045548A" w:rsidRDefault="00E62BAD" w:rsidP="00E62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 (4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B04A" w14:textId="08E2B6BE" w:rsidR="00E62BAD" w:rsidRPr="0045548A" w:rsidRDefault="00E62BAD" w:rsidP="00E62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9 (5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C18D" w14:textId="7C895FB3" w:rsidR="00E62BAD" w:rsidRPr="0045548A" w:rsidRDefault="00E62BAD" w:rsidP="00E62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5 (4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20AD" w14:textId="77777777" w:rsidR="00E62BAD" w:rsidRPr="0045548A" w:rsidRDefault="00E62BAD" w:rsidP="00E62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62BAD" w:rsidRPr="0045548A" w14:paraId="09A5C4E1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8D2DD" w14:textId="47957304" w:rsidR="00E62BAD" w:rsidRPr="0045548A" w:rsidRDefault="00E62BAD" w:rsidP="00E62B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Category r or 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3B3B" w14:textId="3D295D93" w:rsidR="00E62BAD" w:rsidRPr="0045548A" w:rsidRDefault="00E62BAD" w:rsidP="00E62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 (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2332" w14:textId="76F79A81" w:rsidR="00E62BAD" w:rsidRPr="0045548A" w:rsidRDefault="00E62BAD" w:rsidP="00E62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 (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0A0E" w14:textId="13EF395B" w:rsidR="00E62BAD" w:rsidRPr="0045548A" w:rsidRDefault="00E62BAD" w:rsidP="00E62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 (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B393" w14:textId="77777777" w:rsidR="00E62BAD" w:rsidRPr="0045548A" w:rsidRDefault="00E62BAD" w:rsidP="00E62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62BAD" w:rsidRPr="0045548A" w14:paraId="0BACCD8D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EA13D" w14:textId="77777777" w:rsidR="00E62BAD" w:rsidRPr="0045548A" w:rsidRDefault="00E62BAD" w:rsidP="00E62B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fusion of nodul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C6F2A" w14:textId="77777777" w:rsidR="00E62BAD" w:rsidRPr="0045548A" w:rsidRDefault="00E62BAD" w:rsidP="00E62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1551B" w14:textId="77777777" w:rsidR="00E62BAD" w:rsidRPr="0045548A" w:rsidRDefault="00E62BAD" w:rsidP="00E62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AC525" w14:textId="77777777" w:rsidR="00E62BAD" w:rsidRPr="0045548A" w:rsidRDefault="00E62BAD" w:rsidP="00E62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A2290" w14:textId="77777777" w:rsidR="00E62BAD" w:rsidRPr="0045548A" w:rsidRDefault="00E62BAD" w:rsidP="00E62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7DD2" w:rsidRPr="0045548A" w14:paraId="4CC01291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A1B71" w14:textId="3385EF5F" w:rsidR="00277DD2" w:rsidRPr="0045548A" w:rsidRDefault="00277DD2" w:rsidP="00277D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Category 1 (1/0, 1/1, 1/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B714C" w14:textId="76D0A2D4" w:rsidR="00277DD2" w:rsidRPr="0045548A" w:rsidRDefault="00277DD2" w:rsidP="00277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4 (5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67A1A" w14:textId="70A51D17" w:rsidR="00277DD2" w:rsidRPr="0045548A" w:rsidRDefault="00277DD2" w:rsidP="00277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1 (4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71D46" w14:textId="6B8C18AA" w:rsidR="00277DD2" w:rsidRPr="0045548A" w:rsidRDefault="00277DD2" w:rsidP="00277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3 (6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ADA94" w14:textId="1E6A873B" w:rsidR="00277DD2" w:rsidRPr="0045548A" w:rsidRDefault="00277DD2" w:rsidP="00277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77DD2" w:rsidRPr="0045548A" w14:paraId="6BCB2F8B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DF4D1" w14:textId="1F8BF679" w:rsidR="00277DD2" w:rsidRPr="0045548A" w:rsidRDefault="00277DD2" w:rsidP="00277D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Category 2 (2/1, 2/2, 2/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5F336" w14:textId="5ADD2A01" w:rsidR="00277DD2" w:rsidRPr="0045548A" w:rsidRDefault="00277DD2" w:rsidP="00277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7 (3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006B5" w14:textId="71A13FE0" w:rsidR="00277DD2" w:rsidRPr="0045548A" w:rsidRDefault="00277DD2" w:rsidP="00277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6 (4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E080E" w14:textId="521C7A92" w:rsidR="00277DD2" w:rsidRPr="0045548A" w:rsidRDefault="00277DD2" w:rsidP="00277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 (2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7B156" w14:textId="77777777" w:rsidR="00277DD2" w:rsidRPr="0045548A" w:rsidRDefault="00277DD2" w:rsidP="00277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7DD2" w:rsidRPr="0045548A" w14:paraId="4AAE1AAD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4CF2F" w14:textId="2FB2957E" w:rsidR="00277DD2" w:rsidRPr="0045548A" w:rsidRDefault="00277DD2" w:rsidP="00277D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Category 3 (3/2, 3/3, 3/+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D1A3D" w14:textId="0443AAEE" w:rsidR="00277DD2" w:rsidRPr="0045548A" w:rsidRDefault="00277DD2" w:rsidP="00277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 (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459AD" w14:textId="3301178C" w:rsidR="00277DD2" w:rsidRPr="0045548A" w:rsidRDefault="00277DD2" w:rsidP="00277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 (1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0E837" w14:textId="4BF125D7" w:rsidR="00277DD2" w:rsidRPr="0045548A" w:rsidRDefault="00277DD2" w:rsidP="00277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 (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93976" w14:textId="77777777" w:rsidR="00277DD2" w:rsidRPr="0045548A" w:rsidRDefault="00277DD2" w:rsidP="00277D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5C47" w:rsidRPr="0045548A" w14:paraId="12EEA266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46E3" w14:textId="0A8393ED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="00277DD2"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ogressive massive fibros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4124" w14:textId="77777777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D146" w14:textId="77777777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6A68" w14:textId="77777777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FAE9" w14:textId="77777777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5C47" w:rsidRPr="0045548A" w14:paraId="4FB992A8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F027" w14:textId="739FA083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</w:t>
            </w:r>
            <w:r w:rsidR="00277DD2"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 (s</w:t>
            </w: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l opacites only</w:t>
            </w:r>
            <w:r w:rsidR="00277DD2"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04DA" w14:textId="7D458AB2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1 (8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DC42" w14:textId="6FE6D23C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4 (8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D19A" w14:textId="051C4681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7 (8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E413" w14:textId="77777777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715C47" w:rsidRPr="0045548A" w14:paraId="0D04E95D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0423" w14:textId="28FAE483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</w:t>
            </w:r>
            <w:r w:rsidR="00277DD2"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s (w</w:t>
            </w: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th large opacity</w:t>
            </w:r>
            <w:r w:rsidR="00277DD2"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62AC" w14:textId="28C97C56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1 (1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1D8D" w14:textId="54B3AEEE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1 (1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857D" w14:textId="0C4AC970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 (1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C907" w14:textId="77777777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5C47" w:rsidRPr="0045548A" w14:paraId="1C655D55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4F3C" w14:textId="77777777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piratory symptom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57FD" w14:textId="77777777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3850" w14:textId="77777777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1FC4" w14:textId="77777777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7FB7" w14:textId="77777777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5C47" w:rsidRPr="0045548A" w14:paraId="7D3B28D1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5526" w14:textId="77777777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Coug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99C0" w14:textId="2C1E9386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6 (6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39D6" w14:textId="2C0E3A3F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7 (6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8D79" w14:textId="38DD5010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9 (6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46C8" w14:textId="77777777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715C47" w:rsidRPr="0045548A" w14:paraId="60A30293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C2AC" w14:textId="77777777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Dyspne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3E4A" w14:textId="1D55531A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4 (7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75C0" w14:textId="6D61C563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6 (7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0A90" w14:textId="5ADE68F7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8 (7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F88D" w14:textId="77777777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715C47" w:rsidRPr="0045548A" w14:paraId="7CB7C2D3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BAEF" w14:textId="77777777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Sput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547D" w14:textId="216DAB44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4 (5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2E4E" w14:textId="075019E3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9 (5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3994" w14:textId="26FDC633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5 (6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DB66" w14:textId="77777777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715C47" w:rsidRPr="0045548A" w14:paraId="0724EE4D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12A3" w14:textId="77777777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Chest pai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C5F6" w14:textId="70A956DC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4 (3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6AE7" w14:textId="2B7628F0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3 (3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CF32" w14:textId="6F0D5221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1 (3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A29B" w14:textId="77777777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715C47" w:rsidRPr="0045548A" w14:paraId="34645DEB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B938" w14:textId="77777777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Wheez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6A7D" w14:textId="6D14BF1C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6 (1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32BF" w14:textId="4FF49094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 (1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B49C" w14:textId="745B5DE5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 (2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9BD1" w14:textId="77777777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15C47" w:rsidRPr="0045548A" w14:paraId="4B0149FF" w14:textId="77777777" w:rsidTr="00341E9B">
        <w:trPr>
          <w:cantSplit/>
          <w:trHeight w:val="274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3D4AB" w14:textId="77777777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Hemoptysi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264DC" w14:textId="702E1C1D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 (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4235D" w14:textId="33F9838A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 (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D7FA6" w14:textId="06381A7B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 (1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6ED7A" w14:textId="77777777" w:rsidR="00715C47" w:rsidRPr="0045548A" w:rsidRDefault="00715C47" w:rsidP="0071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58FFA287" w14:textId="59FBF5F6" w:rsidR="00985152" w:rsidRPr="00351826" w:rsidRDefault="00985152" w:rsidP="00DA3102">
      <w:pPr>
        <w:spacing w:after="0" w:line="240" w:lineRule="auto"/>
        <w:rPr>
          <w:rFonts w:ascii="Times New Roman" w:hAnsi="Times New Roman" w:cs="Times New Roman"/>
        </w:rPr>
      </w:pPr>
      <w:r w:rsidRPr="00351826">
        <w:rPr>
          <w:rFonts w:ascii="Times New Roman" w:hAnsi="Times New Roman" w:cs="Times New Roman"/>
        </w:rPr>
        <w:t>Abbreviations: BMI, body mass index; PTB, pulmonary tuberculosis</w:t>
      </w:r>
      <w:r w:rsidR="005B1491" w:rsidRPr="00351826">
        <w:rPr>
          <w:rFonts w:ascii="Times New Roman" w:hAnsi="Times New Roman" w:cs="Times New Roman"/>
        </w:rPr>
        <w:t>.</w:t>
      </w:r>
    </w:p>
    <w:p w14:paraId="47028A99" w14:textId="4EB535B1" w:rsidR="00C2745E" w:rsidRPr="00737165" w:rsidRDefault="00DA3102" w:rsidP="009305E5">
      <w:pPr>
        <w:spacing w:after="0" w:line="240" w:lineRule="auto"/>
        <w:rPr>
          <w:rFonts w:ascii="Times New Roman" w:hAnsi="Times New Roman" w:cs="Times New Roman"/>
        </w:rPr>
      </w:pPr>
      <w:r w:rsidRPr="00351826">
        <w:rPr>
          <w:rFonts w:ascii="Times New Roman" w:hAnsi="Times New Roman" w:cs="Times New Roman"/>
        </w:rPr>
        <w:t>Values were presented as n (raw %), n (column %), or n (% yes).</w:t>
      </w:r>
    </w:p>
    <w:sectPr w:rsidR="00C2745E" w:rsidRPr="00737165" w:rsidSect="00D85656">
      <w:footerReference w:type="default" r:id="rId7"/>
      <w:pgSz w:w="12240" w:h="15840"/>
      <w:pgMar w:top="1008" w:right="1800" w:bottom="864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BDA963" w14:textId="77777777" w:rsidR="00B4495C" w:rsidRDefault="00B4495C" w:rsidP="00E068FB">
      <w:pPr>
        <w:spacing w:after="0" w:line="240" w:lineRule="auto"/>
      </w:pPr>
      <w:r>
        <w:separator/>
      </w:r>
    </w:p>
  </w:endnote>
  <w:endnote w:type="continuationSeparator" w:id="0">
    <w:p w14:paraId="1426EC6C" w14:textId="77777777" w:rsidR="00B4495C" w:rsidRDefault="00B4495C" w:rsidP="00E068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0661A2" w14:textId="31D8D3E6" w:rsidR="00E068FB" w:rsidRDefault="00E068FB">
    <w:pPr>
      <w:pStyle w:val="Footer"/>
      <w:jc w:val="center"/>
    </w:pPr>
  </w:p>
  <w:p w14:paraId="19160B15" w14:textId="77777777" w:rsidR="00E068FB" w:rsidRDefault="00E068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E45C03" w14:textId="77777777" w:rsidR="00B4495C" w:rsidRDefault="00B4495C" w:rsidP="00E068FB">
      <w:pPr>
        <w:spacing w:after="0" w:line="240" w:lineRule="auto"/>
      </w:pPr>
      <w:r>
        <w:separator/>
      </w:r>
    </w:p>
  </w:footnote>
  <w:footnote w:type="continuationSeparator" w:id="0">
    <w:p w14:paraId="620A3C39" w14:textId="77777777" w:rsidR="00B4495C" w:rsidRDefault="00B4495C" w:rsidP="00E068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C17C15"/>
    <w:multiLevelType w:val="hybridMultilevel"/>
    <w:tmpl w:val="F7C02CAE"/>
    <w:lvl w:ilvl="0" w:tplc="D4E6FD3E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2B3576"/>
    <w:multiLevelType w:val="hybridMultilevel"/>
    <w:tmpl w:val="FCAACD56"/>
    <w:lvl w:ilvl="0" w:tplc="86C847C0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8E3B3F"/>
    <w:multiLevelType w:val="hybridMultilevel"/>
    <w:tmpl w:val="B0E82A9C"/>
    <w:lvl w:ilvl="0" w:tplc="786AD73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486440"/>
    <w:multiLevelType w:val="hybridMultilevel"/>
    <w:tmpl w:val="FAE4A28E"/>
    <w:lvl w:ilvl="0" w:tplc="011C10C6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0000290">
    <w:abstractNumId w:val="1"/>
  </w:num>
  <w:num w:numId="2" w16cid:durableId="1281574171">
    <w:abstractNumId w:val="3"/>
  </w:num>
  <w:num w:numId="3" w16cid:durableId="565146493">
    <w:abstractNumId w:val="2"/>
  </w:num>
  <w:num w:numId="4" w16cid:durableId="3001135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3AF5"/>
    <w:rsid w:val="00005BBB"/>
    <w:rsid w:val="0001529E"/>
    <w:rsid w:val="000238F5"/>
    <w:rsid w:val="000245C3"/>
    <w:rsid w:val="000263BC"/>
    <w:rsid w:val="00037610"/>
    <w:rsid w:val="00047AD4"/>
    <w:rsid w:val="00050261"/>
    <w:rsid w:val="00064192"/>
    <w:rsid w:val="00064978"/>
    <w:rsid w:val="00066B52"/>
    <w:rsid w:val="00090C83"/>
    <w:rsid w:val="000922DB"/>
    <w:rsid w:val="000A3D2F"/>
    <w:rsid w:val="000B0BCD"/>
    <w:rsid w:val="000B5461"/>
    <w:rsid w:val="000B6A9F"/>
    <w:rsid w:val="000F4D30"/>
    <w:rsid w:val="00102005"/>
    <w:rsid w:val="001035D9"/>
    <w:rsid w:val="00106E6E"/>
    <w:rsid w:val="00116E8D"/>
    <w:rsid w:val="00131F17"/>
    <w:rsid w:val="0014564F"/>
    <w:rsid w:val="0014649D"/>
    <w:rsid w:val="00153A40"/>
    <w:rsid w:val="00156337"/>
    <w:rsid w:val="00160DEA"/>
    <w:rsid w:val="00180765"/>
    <w:rsid w:val="00184270"/>
    <w:rsid w:val="00195134"/>
    <w:rsid w:val="00195AE8"/>
    <w:rsid w:val="001E0856"/>
    <w:rsid w:val="001E1211"/>
    <w:rsid w:val="001F0A5E"/>
    <w:rsid w:val="001F40C1"/>
    <w:rsid w:val="001F5B28"/>
    <w:rsid w:val="00203A88"/>
    <w:rsid w:val="0020712F"/>
    <w:rsid w:val="00213DBE"/>
    <w:rsid w:val="00220017"/>
    <w:rsid w:val="0024592E"/>
    <w:rsid w:val="00252BDC"/>
    <w:rsid w:val="002713E9"/>
    <w:rsid w:val="00277DD2"/>
    <w:rsid w:val="002948F0"/>
    <w:rsid w:val="002B5AA2"/>
    <w:rsid w:val="002B76EB"/>
    <w:rsid w:val="002C379A"/>
    <w:rsid w:val="002D3B80"/>
    <w:rsid w:val="002D4314"/>
    <w:rsid w:val="002E0A75"/>
    <w:rsid w:val="002E6E2B"/>
    <w:rsid w:val="0030254A"/>
    <w:rsid w:val="00304360"/>
    <w:rsid w:val="00322641"/>
    <w:rsid w:val="00323F36"/>
    <w:rsid w:val="003377D1"/>
    <w:rsid w:val="00341E9B"/>
    <w:rsid w:val="003455B0"/>
    <w:rsid w:val="00346590"/>
    <w:rsid w:val="00351826"/>
    <w:rsid w:val="00353BBA"/>
    <w:rsid w:val="00353CD7"/>
    <w:rsid w:val="0035449A"/>
    <w:rsid w:val="00360EF8"/>
    <w:rsid w:val="003A5CCC"/>
    <w:rsid w:val="003B7EA9"/>
    <w:rsid w:val="003C1501"/>
    <w:rsid w:val="003D0D05"/>
    <w:rsid w:val="003E2B9B"/>
    <w:rsid w:val="003E5923"/>
    <w:rsid w:val="003F5A3D"/>
    <w:rsid w:val="003F6BD5"/>
    <w:rsid w:val="00402A17"/>
    <w:rsid w:val="00406EC8"/>
    <w:rsid w:val="004145BD"/>
    <w:rsid w:val="00420705"/>
    <w:rsid w:val="004237F8"/>
    <w:rsid w:val="00423B51"/>
    <w:rsid w:val="004240B1"/>
    <w:rsid w:val="00430487"/>
    <w:rsid w:val="00431532"/>
    <w:rsid w:val="004423C0"/>
    <w:rsid w:val="0045170D"/>
    <w:rsid w:val="00453D94"/>
    <w:rsid w:val="0045548A"/>
    <w:rsid w:val="00476441"/>
    <w:rsid w:val="004847BE"/>
    <w:rsid w:val="004859CD"/>
    <w:rsid w:val="00491B2E"/>
    <w:rsid w:val="004A2A83"/>
    <w:rsid w:val="004A32F1"/>
    <w:rsid w:val="004B5162"/>
    <w:rsid w:val="004B6086"/>
    <w:rsid w:val="004C5EAD"/>
    <w:rsid w:val="004F20A6"/>
    <w:rsid w:val="004F2B62"/>
    <w:rsid w:val="004F439B"/>
    <w:rsid w:val="005009DB"/>
    <w:rsid w:val="005060E9"/>
    <w:rsid w:val="00542A54"/>
    <w:rsid w:val="0054420A"/>
    <w:rsid w:val="00562030"/>
    <w:rsid w:val="00566340"/>
    <w:rsid w:val="00574E79"/>
    <w:rsid w:val="005A1D08"/>
    <w:rsid w:val="005A4412"/>
    <w:rsid w:val="005A7D69"/>
    <w:rsid w:val="005B1491"/>
    <w:rsid w:val="005B4BBA"/>
    <w:rsid w:val="005B57D8"/>
    <w:rsid w:val="005C1884"/>
    <w:rsid w:val="005C2746"/>
    <w:rsid w:val="005D3EAA"/>
    <w:rsid w:val="005F3C8E"/>
    <w:rsid w:val="00610A2D"/>
    <w:rsid w:val="006119EB"/>
    <w:rsid w:val="00615769"/>
    <w:rsid w:val="00616668"/>
    <w:rsid w:val="00616F82"/>
    <w:rsid w:val="0062267E"/>
    <w:rsid w:val="006340F2"/>
    <w:rsid w:val="0065664C"/>
    <w:rsid w:val="00660136"/>
    <w:rsid w:val="006626AC"/>
    <w:rsid w:val="00662C59"/>
    <w:rsid w:val="00665FB2"/>
    <w:rsid w:val="00672B94"/>
    <w:rsid w:val="0067308B"/>
    <w:rsid w:val="00681728"/>
    <w:rsid w:val="006C5F51"/>
    <w:rsid w:val="006C73AE"/>
    <w:rsid w:val="006E2E7D"/>
    <w:rsid w:val="006E3A50"/>
    <w:rsid w:val="0070416A"/>
    <w:rsid w:val="00710374"/>
    <w:rsid w:val="00715C47"/>
    <w:rsid w:val="0071719E"/>
    <w:rsid w:val="00717790"/>
    <w:rsid w:val="007250B3"/>
    <w:rsid w:val="00731F76"/>
    <w:rsid w:val="007338E1"/>
    <w:rsid w:val="00737165"/>
    <w:rsid w:val="0074330C"/>
    <w:rsid w:val="00746D72"/>
    <w:rsid w:val="00747726"/>
    <w:rsid w:val="00753B9B"/>
    <w:rsid w:val="00760478"/>
    <w:rsid w:val="00764904"/>
    <w:rsid w:val="007905ED"/>
    <w:rsid w:val="007A1596"/>
    <w:rsid w:val="007C242D"/>
    <w:rsid w:val="007C696D"/>
    <w:rsid w:val="007D3289"/>
    <w:rsid w:val="007D65C0"/>
    <w:rsid w:val="007E22FD"/>
    <w:rsid w:val="007E43E4"/>
    <w:rsid w:val="007E60C4"/>
    <w:rsid w:val="007F23DB"/>
    <w:rsid w:val="007F4757"/>
    <w:rsid w:val="0080514A"/>
    <w:rsid w:val="00844F3D"/>
    <w:rsid w:val="008539C0"/>
    <w:rsid w:val="00870ABB"/>
    <w:rsid w:val="00870AC3"/>
    <w:rsid w:val="0088436C"/>
    <w:rsid w:val="008A2B34"/>
    <w:rsid w:val="008A6511"/>
    <w:rsid w:val="008B46ED"/>
    <w:rsid w:val="008B535C"/>
    <w:rsid w:val="008D2AD4"/>
    <w:rsid w:val="008D5ECF"/>
    <w:rsid w:val="008E1FB5"/>
    <w:rsid w:val="00901913"/>
    <w:rsid w:val="00915572"/>
    <w:rsid w:val="00917012"/>
    <w:rsid w:val="00922622"/>
    <w:rsid w:val="009305E5"/>
    <w:rsid w:val="009339CB"/>
    <w:rsid w:val="00950B59"/>
    <w:rsid w:val="00961C92"/>
    <w:rsid w:val="0097070A"/>
    <w:rsid w:val="0098134C"/>
    <w:rsid w:val="00981CA2"/>
    <w:rsid w:val="00985152"/>
    <w:rsid w:val="0098742E"/>
    <w:rsid w:val="00995334"/>
    <w:rsid w:val="009D71ED"/>
    <w:rsid w:val="009E4902"/>
    <w:rsid w:val="00A14CC0"/>
    <w:rsid w:val="00A17B40"/>
    <w:rsid w:val="00A30BC8"/>
    <w:rsid w:val="00A422F8"/>
    <w:rsid w:val="00A45193"/>
    <w:rsid w:val="00A52F04"/>
    <w:rsid w:val="00A633A1"/>
    <w:rsid w:val="00A63986"/>
    <w:rsid w:val="00A71E4B"/>
    <w:rsid w:val="00A81A23"/>
    <w:rsid w:val="00A939E0"/>
    <w:rsid w:val="00AC366B"/>
    <w:rsid w:val="00AC7FB7"/>
    <w:rsid w:val="00AD11BD"/>
    <w:rsid w:val="00AD39BD"/>
    <w:rsid w:val="00AF0914"/>
    <w:rsid w:val="00AF7663"/>
    <w:rsid w:val="00B04D95"/>
    <w:rsid w:val="00B11078"/>
    <w:rsid w:val="00B129F6"/>
    <w:rsid w:val="00B12D9C"/>
    <w:rsid w:val="00B272D9"/>
    <w:rsid w:val="00B4495C"/>
    <w:rsid w:val="00B557E3"/>
    <w:rsid w:val="00B55D9A"/>
    <w:rsid w:val="00B848AA"/>
    <w:rsid w:val="00B94F01"/>
    <w:rsid w:val="00BE59E0"/>
    <w:rsid w:val="00BF4DEF"/>
    <w:rsid w:val="00BF75DE"/>
    <w:rsid w:val="00C07796"/>
    <w:rsid w:val="00C112C0"/>
    <w:rsid w:val="00C1796E"/>
    <w:rsid w:val="00C2334E"/>
    <w:rsid w:val="00C2745E"/>
    <w:rsid w:val="00C332E8"/>
    <w:rsid w:val="00C3450A"/>
    <w:rsid w:val="00C352D4"/>
    <w:rsid w:val="00C36D7C"/>
    <w:rsid w:val="00C37722"/>
    <w:rsid w:val="00C41C66"/>
    <w:rsid w:val="00C55E8E"/>
    <w:rsid w:val="00C570F3"/>
    <w:rsid w:val="00C64226"/>
    <w:rsid w:val="00C7785A"/>
    <w:rsid w:val="00C910CD"/>
    <w:rsid w:val="00C9158C"/>
    <w:rsid w:val="00C9318E"/>
    <w:rsid w:val="00C938D6"/>
    <w:rsid w:val="00C93CC3"/>
    <w:rsid w:val="00C94804"/>
    <w:rsid w:val="00CA423B"/>
    <w:rsid w:val="00CA480F"/>
    <w:rsid w:val="00CA7CDE"/>
    <w:rsid w:val="00CC1EA4"/>
    <w:rsid w:val="00CC3236"/>
    <w:rsid w:val="00CD0FCC"/>
    <w:rsid w:val="00CD2912"/>
    <w:rsid w:val="00CE2408"/>
    <w:rsid w:val="00CF674C"/>
    <w:rsid w:val="00D03B64"/>
    <w:rsid w:val="00D179DA"/>
    <w:rsid w:val="00D217FE"/>
    <w:rsid w:val="00D233FC"/>
    <w:rsid w:val="00D51254"/>
    <w:rsid w:val="00D55A76"/>
    <w:rsid w:val="00D55DCC"/>
    <w:rsid w:val="00D72D97"/>
    <w:rsid w:val="00D85656"/>
    <w:rsid w:val="00D87E72"/>
    <w:rsid w:val="00DA3102"/>
    <w:rsid w:val="00DA7537"/>
    <w:rsid w:val="00DA76AB"/>
    <w:rsid w:val="00DB380B"/>
    <w:rsid w:val="00DC393E"/>
    <w:rsid w:val="00DD2B89"/>
    <w:rsid w:val="00DD4B9E"/>
    <w:rsid w:val="00DD5AFD"/>
    <w:rsid w:val="00DF4443"/>
    <w:rsid w:val="00E06697"/>
    <w:rsid w:val="00E068FB"/>
    <w:rsid w:val="00E4078D"/>
    <w:rsid w:val="00E43AF5"/>
    <w:rsid w:val="00E62BAD"/>
    <w:rsid w:val="00E67290"/>
    <w:rsid w:val="00E77901"/>
    <w:rsid w:val="00E83FD6"/>
    <w:rsid w:val="00E92B66"/>
    <w:rsid w:val="00E94DBB"/>
    <w:rsid w:val="00E97C84"/>
    <w:rsid w:val="00E97C8B"/>
    <w:rsid w:val="00EA02F4"/>
    <w:rsid w:val="00EB3C29"/>
    <w:rsid w:val="00EB4884"/>
    <w:rsid w:val="00EB79C2"/>
    <w:rsid w:val="00EC4BE0"/>
    <w:rsid w:val="00EC6ACE"/>
    <w:rsid w:val="00ED0CC0"/>
    <w:rsid w:val="00EF0669"/>
    <w:rsid w:val="00EF24CE"/>
    <w:rsid w:val="00EF78D0"/>
    <w:rsid w:val="00F02A95"/>
    <w:rsid w:val="00F16DA2"/>
    <w:rsid w:val="00F367D9"/>
    <w:rsid w:val="00F40226"/>
    <w:rsid w:val="00F40CC2"/>
    <w:rsid w:val="00F468FC"/>
    <w:rsid w:val="00F47829"/>
    <w:rsid w:val="00F7435B"/>
    <w:rsid w:val="00F774E4"/>
    <w:rsid w:val="00F84EF4"/>
    <w:rsid w:val="00FA71AB"/>
    <w:rsid w:val="00FC4D3E"/>
    <w:rsid w:val="00FD60CF"/>
    <w:rsid w:val="00FE394D"/>
    <w:rsid w:val="00FF1B7F"/>
    <w:rsid w:val="00FF2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E80D0"/>
  <w15:chartTrackingRefBased/>
  <w15:docId w15:val="{A844BBE5-8558-4BE5-9B9B-51D8AE16F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72D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D43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43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43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3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3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3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31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068F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8FB"/>
  </w:style>
  <w:style w:type="paragraph" w:styleId="Footer">
    <w:name w:val="footer"/>
    <w:basedOn w:val="Normal"/>
    <w:link w:val="FooterChar"/>
    <w:uiPriority w:val="99"/>
    <w:unhideWhenUsed/>
    <w:rsid w:val="00E068F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8FB"/>
  </w:style>
  <w:style w:type="paragraph" w:styleId="Revision">
    <w:name w:val="Revision"/>
    <w:hidden/>
    <w:uiPriority w:val="99"/>
    <w:semiHidden/>
    <w:rsid w:val="00EB79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55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6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8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1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6</TotalTime>
  <Pages>1</Pages>
  <Words>318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ney Yang</dc:creator>
  <cp:keywords/>
  <dc:description/>
  <cp:lastModifiedBy>Sidney Yang</cp:lastModifiedBy>
  <cp:revision>294</cp:revision>
  <dcterms:created xsi:type="dcterms:W3CDTF">2021-10-26T08:32:00Z</dcterms:created>
  <dcterms:modified xsi:type="dcterms:W3CDTF">2024-05-04T09:02:00Z</dcterms:modified>
</cp:coreProperties>
</file>